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A7EA9" w14:textId="23EC06CD" w:rsidR="00DC3225" w:rsidRPr="00DC3225" w:rsidRDefault="00DC3225" w:rsidP="00DC3225">
      <w:pPr>
        <w:rPr>
          <w:rFonts w:ascii="Times New Roman" w:hAnsi="Times New Roman" w:cs="Times New Roman"/>
          <w:b/>
          <w:bCs/>
          <w:sz w:val="24"/>
        </w:rPr>
      </w:pPr>
      <w:r w:rsidRPr="00DC3225">
        <w:rPr>
          <w:rFonts w:ascii="Times New Roman" w:hAnsi="Times New Roman" w:cs="Times New Roman"/>
          <w:b/>
          <w:bCs/>
          <w:sz w:val="24"/>
        </w:rPr>
        <w:t xml:space="preserve">Supplementary Table 1. Fusion of AAL3 atlas regions into four regions of interest for </w:t>
      </w:r>
      <w:r w:rsidRPr="00DC3225">
        <w:rPr>
          <w:rFonts w:ascii="Times New Roman" w:hAnsi="Times New Roman" w:cs="Times New Roman"/>
          <w:b/>
          <w:bCs/>
          <w:sz w:val="24"/>
          <w:vertAlign w:val="superscript"/>
        </w:rPr>
        <w:t>18</w:t>
      </w:r>
      <w:r w:rsidRPr="00DC3225">
        <w:rPr>
          <w:rFonts w:ascii="Times New Roman" w:hAnsi="Times New Roman" w:cs="Times New Roman"/>
          <w:b/>
          <w:bCs/>
          <w:sz w:val="24"/>
        </w:rPr>
        <w:t>F-DOPA PET analysis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8"/>
        <w:gridCol w:w="2780"/>
        <w:gridCol w:w="1628"/>
      </w:tblGrid>
      <w:tr w:rsidR="00DC3225" w:rsidRPr="002E44B3" w14:paraId="11808B04" w14:textId="77777777" w:rsidTr="00405DCA">
        <w:trPr>
          <w:trHeight w:val="255"/>
        </w:trPr>
        <w:tc>
          <w:tcPr>
            <w:tcW w:w="2346" w:type="pct"/>
            <w:tcBorders>
              <w:top w:val="single" w:sz="4" w:space="0" w:color="auto"/>
              <w:bottom w:val="single" w:sz="4" w:space="0" w:color="auto"/>
            </w:tcBorders>
          </w:tcPr>
          <w:p w14:paraId="6C716858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bookmarkStart w:id="0" w:name="_Hlk164880011"/>
            <w:r w:rsidRPr="002E44B3">
              <w:rPr>
                <w:rFonts w:ascii="Times New Roman" w:eastAsia="宋体" w:hAnsi="Times New Roman" w:cs="Times New Roman"/>
                <w:sz w:val="24"/>
              </w:rPr>
              <w:t>ROI Names</w:t>
            </w:r>
          </w:p>
        </w:tc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</w:tcPr>
          <w:p w14:paraId="55BCEC69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AAL3 Abbreviation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4BC64CE3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AAL3 NO.</w:t>
            </w:r>
          </w:p>
        </w:tc>
      </w:tr>
      <w:bookmarkEnd w:id="0"/>
      <w:tr w:rsidR="00DC3225" w:rsidRPr="002E44B3" w14:paraId="2E57BC4F" w14:textId="77777777" w:rsidTr="00405DCA">
        <w:trPr>
          <w:trHeight w:val="662"/>
        </w:trPr>
        <w:tc>
          <w:tcPr>
            <w:tcW w:w="2346" w:type="pct"/>
            <w:tcBorders>
              <w:top w:val="single" w:sz="4" w:space="0" w:color="auto"/>
            </w:tcBorders>
          </w:tcPr>
          <w:p w14:paraId="0B61D72C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Theme="minorHAnsi" w:hAnsi="Times New Roman" w:cs="Times New Roman"/>
                <w:color w:val="000000" w:themeColor="text1"/>
                <w:sz w:val="24"/>
                <w:shd w:val="clear" w:color="auto" w:fill="FFFFFF"/>
              </w:rPr>
              <w:t>Substantia nigra, pars compact</w:t>
            </w:r>
          </w:p>
        </w:tc>
        <w:tc>
          <w:tcPr>
            <w:tcW w:w="1673" w:type="pct"/>
            <w:tcBorders>
              <w:top w:val="single" w:sz="4" w:space="0" w:color="auto"/>
            </w:tcBorders>
          </w:tcPr>
          <w:p w14:paraId="438867BC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2E44B3">
              <w:rPr>
                <w:rFonts w:ascii="Times New Roman" w:eastAsia="宋体" w:hAnsi="Times New Roman" w:cs="Times New Roman"/>
                <w:sz w:val="24"/>
              </w:rPr>
              <w:t>SN_pc_L</w:t>
            </w:r>
            <w:proofErr w:type="spellEnd"/>
            <w:r w:rsidRPr="002E44B3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  <w:p w14:paraId="63006C57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2E44B3">
              <w:rPr>
                <w:rFonts w:ascii="Times New Roman" w:eastAsia="宋体" w:hAnsi="Times New Roman" w:cs="Times New Roman"/>
                <w:sz w:val="24"/>
              </w:rPr>
              <w:t>SN_pc_R</w:t>
            </w:r>
            <w:proofErr w:type="spellEnd"/>
          </w:p>
        </w:tc>
        <w:tc>
          <w:tcPr>
            <w:tcW w:w="980" w:type="pct"/>
            <w:tcBorders>
              <w:top w:val="single" w:sz="4" w:space="0" w:color="auto"/>
            </w:tcBorders>
          </w:tcPr>
          <w:p w14:paraId="224925AA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61</w:t>
            </w:r>
          </w:p>
          <w:p w14:paraId="6B36BF59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62</w:t>
            </w:r>
          </w:p>
        </w:tc>
      </w:tr>
      <w:tr w:rsidR="00DC3225" w:rsidRPr="002E44B3" w14:paraId="53503C57" w14:textId="77777777" w:rsidTr="00405DCA">
        <w:trPr>
          <w:trHeight w:val="255"/>
        </w:trPr>
        <w:tc>
          <w:tcPr>
            <w:tcW w:w="2346" w:type="pct"/>
          </w:tcPr>
          <w:p w14:paraId="76DFE9A7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audate</w:t>
            </w:r>
          </w:p>
        </w:tc>
        <w:tc>
          <w:tcPr>
            <w:tcW w:w="1673" w:type="pct"/>
          </w:tcPr>
          <w:p w14:paraId="0713AC66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2E44B3">
              <w:rPr>
                <w:rFonts w:ascii="Times New Roman" w:eastAsia="宋体" w:hAnsi="Times New Roman" w:cs="Times New Roman"/>
                <w:sz w:val="24"/>
              </w:rPr>
              <w:t>Caudate_L</w:t>
            </w:r>
            <w:proofErr w:type="spellEnd"/>
          </w:p>
          <w:p w14:paraId="18C97AC8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2E44B3">
              <w:rPr>
                <w:rFonts w:ascii="Times New Roman" w:eastAsia="宋体" w:hAnsi="Times New Roman" w:cs="Times New Roman"/>
                <w:sz w:val="24"/>
              </w:rPr>
              <w:t>Caudate_R</w:t>
            </w:r>
            <w:proofErr w:type="spellEnd"/>
          </w:p>
        </w:tc>
        <w:tc>
          <w:tcPr>
            <w:tcW w:w="980" w:type="pct"/>
          </w:tcPr>
          <w:p w14:paraId="04780734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75</w:t>
            </w:r>
          </w:p>
          <w:p w14:paraId="0BB90061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76</w:t>
            </w:r>
          </w:p>
        </w:tc>
      </w:tr>
      <w:tr w:rsidR="00DC3225" w:rsidRPr="002E44B3" w14:paraId="77A8E557" w14:textId="77777777" w:rsidTr="00405DCA">
        <w:trPr>
          <w:trHeight w:val="637"/>
        </w:trPr>
        <w:tc>
          <w:tcPr>
            <w:tcW w:w="2346" w:type="pct"/>
          </w:tcPr>
          <w:p w14:paraId="4827AACC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Putamen</w:t>
            </w:r>
          </w:p>
        </w:tc>
        <w:tc>
          <w:tcPr>
            <w:tcW w:w="1673" w:type="pct"/>
          </w:tcPr>
          <w:p w14:paraId="34D0421B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2E44B3">
              <w:rPr>
                <w:rFonts w:ascii="Times New Roman" w:eastAsia="宋体" w:hAnsi="Times New Roman" w:cs="Times New Roman"/>
                <w:sz w:val="24"/>
              </w:rPr>
              <w:t>Putamen_L</w:t>
            </w:r>
            <w:proofErr w:type="spellEnd"/>
          </w:p>
          <w:p w14:paraId="3484D229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2E44B3">
              <w:rPr>
                <w:rFonts w:ascii="Times New Roman" w:eastAsia="宋体" w:hAnsi="Times New Roman" w:cs="Times New Roman"/>
                <w:sz w:val="24"/>
              </w:rPr>
              <w:t>Putamen_R</w:t>
            </w:r>
            <w:proofErr w:type="spellEnd"/>
          </w:p>
        </w:tc>
        <w:tc>
          <w:tcPr>
            <w:tcW w:w="980" w:type="pct"/>
          </w:tcPr>
          <w:p w14:paraId="667F4C41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77</w:t>
            </w:r>
          </w:p>
          <w:p w14:paraId="3C9D3FE4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78</w:t>
            </w:r>
          </w:p>
        </w:tc>
      </w:tr>
      <w:tr w:rsidR="00DC3225" w:rsidRPr="002E44B3" w14:paraId="57EBC507" w14:textId="77777777" w:rsidTr="00405DCA">
        <w:trPr>
          <w:trHeight w:val="1487"/>
        </w:trPr>
        <w:tc>
          <w:tcPr>
            <w:tcW w:w="2346" w:type="pct"/>
          </w:tcPr>
          <w:p w14:paraId="257340CE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lum</w:t>
            </w:r>
          </w:p>
        </w:tc>
        <w:tc>
          <w:tcPr>
            <w:tcW w:w="1673" w:type="pct"/>
          </w:tcPr>
          <w:p w14:paraId="5189DE99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Crus1_L</w:t>
            </w:r>
          </w:p>
          <w:p w14:paraId="312D8387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Crus1_R</w:t>
            </w:r>
          </w:p>
          <w:p w14:paraId="3A1B93C1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Crus2_L</w:t>
            </w:r>
          </w:p>
          <w:p w14:paraId="4F00386A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Crus2_R</w:t>
            </w:r>
          </w:p>
          <w:p w14:paraId="56812A86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3_L</w:t>
            </w:r>
          </w:p>
          <w:p w14:paraId="344945B9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3_R</w:t>
            </w:r>
          </w:p>
          <w:p w14:paraId="7A04AB63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4_5_L</w:t>
            </w:r>
          </w:p>
          <w:p w14:paraId="202FE55C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4_5_R</w:t>
            </w:r>
          </w:p>
          <w:p w14:paraId="687EBF94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6_L</w:t>
            </w:r>
          </w:p>
          <w:p w14:paraId="618883B4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6_R</w:t>
            </w:r>
          </w:p>
          <w:p w14:paraId="4D3182A8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7b_L</w:t>
            </w:r>
          </w:p>
          <w:p w14:paraId="7F6E40F1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7b_R</w:t>
            </w:r>
          </w:p>
          <w:p w14:paraId="43BE5C8E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8_L</w:t>
            </w:r>
          </w:p>
          <w:p w14:paraId="78F188ED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8_R</w:t>
            </w:r>
          </w:p>
          <w:p w14:paraId="651EE807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9_L</w:t>
            </w:r>
          </w:p>
          <w:p w14:paraId="6DB83F03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9_R</w:t>
            </w:r>
          </w:p>
          <w:p w14:paraId="50565A90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um_10_L</w:t>
            </w:r>
          </w:p>
          <w:p w14:paraId="1BDD258D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Cerebellum_10_R</w:t>
            </w:r>
          </w:p>
          <w:p w14:paraId="0DF64088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Vermis_1_2</w:t>
            </w:r>
          </w:p>
          <w:p w14:paraId="3B165EA0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Vermis_3</w:t>
            </w:r>
          </w:p>
          <w:p w14:paraId="6438E2F6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Vermis_4_5</w:t>
            </w:r>
          </w:p>
          <w:p w14:paraId="7567D21A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Vermis_6</w:t>
            </w:r>
          </w:p>
          <w:p w14:paraId="2AF42E60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Vermis_7</w:t>
            </w:r>
          </w:p>
          <w:p w14:paraId="74A3E72C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Vermis_8</w:t>
            </w:r>
          </w:p>
          <w:p w14:paraId="4EE87C11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Vermis_9</w:t>
            </w:r>
          </w:p>
          <w:p w14:paraId="47EC8665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Vermis_10</w:t>
            </w:r>
          </w:p>
        </w:tc>
        <w:tc>
          <w:tcPr>
            <w:tcW w:w="980" w:type="pct"/>
          </w:tcPr>
          <w:p w14:paraId="57ECB1F2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95</w:t>
            </w:r>
          </w:p>
          <w:p w14:paraId="2E738847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96</w:t>
            </w:r>
          </w:p>
          <w:p w14:paraId="213FCCD5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97</w:t>
            </w:r>
          </w:p>
          <w:p w14:paraId="27A1D455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98</w:t>
            </w:r>
          </w:p>
          <w:p w14:paraId="065B8943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99</w:t>
            </w:r>
          </w:p>
          <w:p w14:paraId="00AD94A7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0</w:t>
            </w:r>
          </w:p>
          <w:p w14:paraId="1E2C7ED2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1</w:t>
            </w:r>
          </w:p>
          <w:p w14:paraId="2C0A01F4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2</w:t>
            </w:r>
          </w:p>
          <w:p w14:paraId="16F9AD72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3</w:t>
            </w:r>
          </w:p>
          <w:p w14:paraId="037FA84D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4</w:t>
            </w:r>
          </w:p>
          <w:p w14:paraId="53683E71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5</w:t>
            </w:r>
          </w:p>
          <w:p w14:paraId="61305A8A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6</w:t>
            </w:r>
          </w:p>
          <w:p w14:paraId="170E4E6E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7</w:t>
            </w:r>
          </w:p>
          <w:p w14:paraId="1AE393D3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8</w:t>
            </w:r>
          </w:p>
          <w:p w14:paraId="27AAD288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09</w:t>
            </w:r>
          </w:p>
          <w:p w14:paraId="5F5B6CD1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0</w:t>
            </w:r>
          </w:p>
          <w:p w14:paraId="516A7DB8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1</w:t>
            </w:r>
          </w:p>
          <w:p w14:paraId="7D65D5FB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2</w:t>
            </w:r>
          </w:p>
          <w:p w14:paraId="46CEEBBB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3</w:t>
            </w:r>
          </w:p>
          <w:p w14:paraId="0B362DD8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4</w:t>
            </w:r>
          </w:p>
          <w:p w14:paraId="388960D4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5</w:t>
            </w:r>
          </w:p>
          <w:p w14:paraId="0954890C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6</w:t>
            </w:r>
          </w:p>
          <w:p w14:paraId="0B1A57A5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7</w:t>
            </w:r>
          </w:p>
          <w:p w14:paraId="0CA116F5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8</w:t>
            </w:r>
          </w:p>
          <w:p w14:paraId="1AFA6975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19</w:t>
            </w:r>
          </w:p>
          <w:p w14:paraId="13AC66AD" w14:textId="77777777" w:rsidR="00DC3225" w:rsidRPr="002E44B3" w:rsidRDefault="00DC3225" w:rsidP="00405DCA">
            <w:pPr>
              <w:widowControl/>
              <w:rPr>
                <w:rFonts w:ascii="Times New Roman" w:eastAsia="宋体" w:hAnsi="Times New Roman" w:cs="Times New Roman"/>
                <w:sz w:val="24"/>
              </w:rPr>
            </w:pPr>
            <w:r w:rsidRPr="002E44B3">
              <w:rPr>
                <w:rFonts w:ascii="Times New Roman" w:eastAsia="宋体" w:hAnsi="Times New Roman" w:cs="Times New Roman"/>
                <w:sz w:val="24"/>
              </w:rPr>
              <w:t>120</w:t>
            </w:r>
          </w:p>
        </w:tc>
      </w:tr>
    </w:tbl>
    <w:p w14:paraId="65D9C55B" w14:textId="77777777" w:rsidR="002E44B3" w:rsidRDefault="002E44B3">
      <w:pPr>
        <w:rPr>
          <w:rFonts w:ascii="Times New Roman" w:hAnsi="Times New Roman" w:cs="Times New Roman"/>
          <w:sz w:val="24"/>
        </w:rPr>
      </w:pPr>
      <w:r w:rsidRPr="002E44B3">
        <w:rPr>
          <w:rFonts w:ascii="Times New Roman" w:hAnsi="Times New Roman" w:cs="Times New Roman"/>
          <w:sz w:val="24"/>
        </w:rPr>
        <w:t>This table details the specific AAL3 atlas regions (Rolls et al., 2015) that were merged to define each ROI used in the voxel</w:t>
      </w:r>
      <w:r w:rsidRPr="002E44B3">
        <w:rPr>
          <w:rFonts w:ascii="Times New Roman" w:hAnsi="Times New Roman" w:cs="Times New Roman"/>
          <w:sz w:val="24"/>
        </w:rPr>
        <w:noBreakHyphen/>
        <w:t>wise and region</w:t>
      </w:r>
      <w:r w:rsidRPr="002E44B3">
        <w:rPr>
          <w:rFonts w:ascii="Times New Roman" w:hAnsi="Times New Roman" w:cs="Times New Roman"/>
          <w:sz w:val="24"/>
        </w:rPr>
        <w:noBreakHyphen/>
        <w:t>of</w:t>
      </w:r>
      <w:r w:rsidRPr="002E44B3">
        <w:rPr>
          <w:rFonts w:ascii="Times New Roman" w:hAnsi="Times New Roman" w:cs="Times New Roman"/>
          <w:sz w:val="24"/>
        </w:rPr>
        <w:noBreakHyphen/>
        <w:t xml:space="preserve">interest analyses. </w:t>
      </w:r>
    </w:p>
    <w:p w14:paraId="1870F6B8" w14:textId="225B6ABA" w:rsidR="008F7DA2" w:rsidRPr="002E44B3" w:rsidRDefault="002E44B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bbr</w:t>
      </w:r>
      <w:r w:rsidR="006F2483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viation: ROI, </w:t>
      </w:r>
      <w:r w:rsidRPr="00DC3225">
        <w:rPr>
          <w:rFonts w:ascii="Times New Roman" w:hAnsi="Times New Roman" w:cs="Times New Roman"/>
          <w:sz w:val="24"/>
        </w:rPr>
        <w:t>regions of interest</w:t>
      </w:r>
      <w:r w:rsidRPr="002E44B3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2E44B3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,</w:t>
      </w:r>
      <w:r w:rsidRPr="002E44B3">
        <w:rPr>
          <w:rFonts w:ascii="Times New Roman" w:hAnsi="Times New Roman" w:cs="Times New Roman"/>
          <w:sz w:val="24"/>
        </w:rPr>
        <w:t xml:space="preserve"> left; R</w:t>
      </w:r>
      <w:r>
        <w:rPr>
          <w:rFonts w:ascii="Times New Roman" w:hAnsi="Times New Roman" w:cs="Times New Roman"/>
          <w:sz w:val="24"/>
        </w:rPr>
        <w:t>,</w:t>
      </w:r>
      <w:r w:rsidRPr="002E44B3">
        <w:rPr>
          <w:rFonts w:ascii="Times New Roman" w:hAnsi="Times New Roman" w:cs="Times New Roman"/>
          <w:sz w:val="24"/>
        </w:rPr>
        <w:t xml:space="preserve"> right; </w:t>
      </w:r>
      <w:proofErr w:type="spellStart"/>
      <w:r w:rsidRPr="002E44B3">
        <w:rPr>
          <w:rFonts w:ascii="Times New Roman" w:hAnsi="Times New Roman" w:cs="Times New Roman"/>
          <w:sz w:val="24"/>
        </w:rPr>
        <w:t>SN_pc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2E44B3">
        <w:rPr>
          <w:rFonts w:ascii="Times New Roman" w:hAnsi="Times New Roman" w:cs="Times New Roman"/>
          <w:sz w:val="24"/>
        </w:rPr>
        <w:t xml:space="preserve"> substantia nigra pars compacta. The cerebellar ROI includes all cerebellar lobules and </w:t>
      </w:r>
      <w:proofErr w:type="spellStart"/>
      <w:r w:rsidRPr="002E44B3">
        <w:rPr>
          <w:rFonts w:ascii="Times New Roman" w:hAnsi="Times New Roman" w:cs="Times New Roman"/>
          <w:sz w:val="24"/>
        </w:rPr>
        <w:t>vermian</w:t>
      </w:r>
      <w:proofErr w:type="spellEnd"/>
      <w:r w:rsidRPr="002E44B3">
        <w:rPr>
          <w:rFonts w:ascii="Times New Roman" w:hAnsi="Times New Roman" w:cs="Times New Roman"/>
          <w:sz w:val="24"/>
        </w:rPr>
        <w:t xml:space="preserve"> subregions listed above, consistent with the a priori defined mask.</w:t>
      </w:r>
    </w:p>
    <w:sectPr w:rsidR="008F7DA2" w:rsidRPr="002E4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ED6B3" w14:textId="77777777" w:rsidR="004E2B1F" w:rsidRDefault="004E2B1F" w:rsidP="00871FE0">
      <w:r>
        <w:separator/>
      </w:r>
    </w:p>
  </w:endnote>
  <w:endnote w:type="continuationSeparator" w:id="0">
    <w:p w14:paraId="29D95E37" w14:textId="77777777" w:rsidR="004E2B1F" w:rsidRDefault="004E2B1F" w:rsidP="00871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554DF" w14:textId="77777777" w:rsidR="004E2B1F" w:rsidRDefault="004E2B1F" w:rsidP="00871FE0">
      <w:r>
        <w:separator/>
      </w:r>
    </w:p>
  </w:footnote>
  <w:footnote w:type="continuationSeparator" w:id="0">
    <w:p w14:paraId="79BF26FD" w14:textId="77777777" w:rsidR="004E2B1F" w:rsidRDefault="004E2B1F" w:rsidP="00871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70"/>
    <w:rsid w:val="0016217A"/>
    <w:rsid w:val="001961DC"/>
    <w:rsid w:val="002E44B3"/>
    <w:rsid w:val="00345FCD"/>
    <w:rsid w:val="00352A02"/>
    <w:rsid w:val="003E1CA0"/>
    <w:rsid w:val="004E2B1F"/>
    <w:rsid w:val="004F3CB5"/>
    <w:rsid w:val="004F59C6"/>
    <w:rsid w:val="00514A1B"/>
    <w:rsid w:val="005A30C1"/>
    <w:rsid w:val="00620BC0"/>
    <w:rsid w:val="0067449D"/>
    <w:rsid w:val="006F2483"/>
    <w:rsid w:val="00802DB2"/>
    <w:rsid w:val="00871FE0"/>
    <w:rsid w:val="008F7DA2"/>
    <w:rsid w:val="00A37A38"/>
    <w:rsid w:val="00B51470"/>
    <w:rsid w:val="00DA49C0"/>
    <w:rsid w:val="00DC3225"/>
    <w:rsid w:val="00E1667F"/>
    <w:rsid w:val="00E7696E"/>
    <w:rsid w:val="00F0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EAC73"/>
  <w15:chartTrackingRefBased/>
  <w15:docId w15:val="{AF671781-877E-4005-9C10-F95472F3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FE0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5147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147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147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147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147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147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147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147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147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14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1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1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14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14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14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14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14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14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14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51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147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514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147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514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1470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514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1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514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14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1FE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71F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1FE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71FE0"/>
    <w:rPr>
      <w:sz w:val="18"/>
      <w:szCs w:val="18"/>
    </w:rPr>
  </w:style>
  <w:style w:type="table" w:styleId="11">
    <w:name w:val="Grid Table 1 Light"/>
    <w:basedOn w:val="a1"/>
    <w:uiPriority w:val="46"/>
    <w:rsid w:val="00871F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2">
    <w:name w:val="Table Grid"/>
    <w:basedOn w:val="a1"/>
    <w:uiPriority w:val="39"/>
    <w:rsid w:val="00871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0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昊 张</dc:creator>
  <cp:keywords/>
  <dc:description/>
  <cp:lastModifiedBy>Microsoft Office User</cp:lastModifiedBy>
  <cp:revision>6</cp:revision>
  <dcterms:created xsi:type="dcterms:W3CDTF">2026-04-08T03:38:00Z</dcterms:created>
  <dcterms:modified xsi:type="dcterms:W3CDTF">2026-04-13T02:48:00Z</dcterms:modified>
</cp:coreProperties>
</file>